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D22C4" w14:textId="6226A986" w:rsidR="005176A4" w:rsidRDefault="008A6A72">
      <w:pPr>
        <w:rPr>
          <w:rFonts w:ascii="Times New Roman" w:hAnsi="Times New Roman" w:cs="Times New Roman"/>
          <w:b/>
          <w:bCs/>
        </w:rPr>
      </w:pPr>
      <w:r w:rsidRPr="009D45D8">
        <w:rPr>
          <w:rFonts w:ascii="Times New Roman" w:hAnsi="Times New Roman" w:cs="Times New Roman"/>
          <w:b/>
          <w:bCs/>
        </w:rPr>
        <w:t xml:space="preserve">Supplementary </w:t>
      </w:r>
      <w:r w:rsidR="00156F26">
        <w:rPr>
          <w:rFonts w:ascii="Times New Roman" w:hAnsi="Times New Roman" w:cs="Times New Roman" w:hint="eastAsia"/>
          <w:b/>
          <w:bCs/>
        </w:rPr>
        <w:t>T</w:t>
      </w:r>
      <w:r w:rsidRPr="009D45D8">
        <w:rPr>
          <w:rFonts w:ascii="Times New Roman" w:hAnsi="Times New Roman" w:cs="Times New Roman"/>
          <w:b/>
          <w:bCs/>
        </w:rPr>
        <w:t>able 1</w:t>
      </w:r>
      <w:r w:rsidR="00A0243E">
        <w:rPr>
          <w:rFonts w:ascii="Times New Roman" w:hAnsi="Times New Roman" w:cs="Times New Roman" w:hint="eastAsia"/>
          <w:b/>
          <w:bCs/>
        </w:rPr>
        <w:t>.</w:t>
      </w:r>
      <w:r w:rsidR="005176A4" w:rsidRPr="009D45D8">
        <w:rPr>
          <w:rFonts w:ascii="Times New Roman" w:hAnsi="Times New Roman" w:cs="Times New Roman"/>
          <w:b/>
          <w:bCs/>
        </w:rPr>
        <w:t xml:space="preserve"> </w:t>
      </w:r>
      <w:r w:rsidR="00171A5D">
        <w:rPr>
          <w:rFonts w:ascii="Times New Roman" w:hAnsi="Times New Roman" w:cs="Times New Roman"/>
          <w:b/>
          <w:bCs/>
        </w:rPr>
        <w:t>List of p</w:t>
      </w:r>
      <w:r w:rsidR="005176A4" w:rsidRPr="009D45D8">
        <w:rPr>
          <w:rFonts w:ascii="Times New Roman" w:hAnsi="Times New Roman" w:cs="Times New Roman"/>
          <w:b/>
          <w:bCs/>
        </w:rPr>
        <w:t>rimer</w:t>
      </w:r>
      <w:r w:rsidR="00171A5D">
        <w:rPr>
          <w:rFonts w:ascii="Times New Roman" w:hAnsi="Times New Roman" w:cs="Times New Roman"/>
          <w:b/>
          <w:bCs/>
        </w:rPr>
        <w:t>s used</w:t>
      </w:r>
    </w:p>
    <w:p w14:paraId="117C9292" w14:textId="77777777" w:rsidR="00422E1E" w:rsidRPr="009D45D8" w:rsidRDefault="00422E1E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9208" w:type="dxa"/>
        <w:tblLayout w:type="fixed"/>
        <w:tblLook w:val="04A0" w:firstRow="1" w:lastRow="0" w:firstColumn="1" w:lastColumn="0" w:noHBand="0" w:noVBand="1"/>
      </w:tblPr>
      <w:tblGrid>
        <w:gridCol w:w="1676"/>
        <w:gridCol w:w="1320"/>
        <w:gridCol w:w="6212"/>
      </w:tblGrid>
      <w:tr w:rsidR="009D45D8" w:rsidRPr="009D45D8" w14:paraId="7E6EC3C5" w14:textId="77777777" w:rsidTr="00A85953">
        <w:trPr>
          <w:trHeight w:val="396"/>
        </w:trPr>
        <w:tc>
          <w:tcPr>
            <w:tcW w:w="1676" w:type="dxa"/>
          </w:tcPr>
          <w:p w14:paraId="6EC8D353" w14:textId="426DEB9B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5D8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320" w:type="dxa"/>
          </w:tcPr>
          <w:p w14:paraId="295FFC9B" w14:textId="6E21EF7C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5D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212" w:type="dxa"/>
          </w:tcPr>
          <w:p w14:paraId="626A9E0C" w14:textId="10524CE7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5D8">
              <w:rPr>
                <w:rFonts w:ascii="Times New Roman" w:hAnsi="Times New Roman" w:cs="Times New Roman"/>
                <w:b/>
                <w:bCs/>
              </w:rPr>
              <w:t>Sequence 5’-3’</w:t>
            </w:r>
          </w:p>
        </w:tc>
      </w:tr>
      <w:tr w:rsidR="009D45D8" w:rsidRPr="009D45D8" w14:paraId="35AA8A91" w14:textId="77777777" w:rsidTr="00A85953">
        <w:trPr>
          <w:trHeight w:val="380"/>
        </w:trPr>
        <w:tc>
          <w:tcPr>
            <w:tcW w:w="1676" w:type="dxa"/>
          </w:tcPr>
          <w:p w14:paraId="7A5946A9" w14:textId="44F895E5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16S-27Fmod</w:t>
            </w:r>
          </w:p>
        </w:tc>
        <w:tc>
          <w:tcPr>
            <w:tcW w:w="1320" w:type="dxa"/>
          </w:tcPr>
          <w:p w14:paraId="4DF8C964" w14:textId="68388D9F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5C52CEE1" w14:textId="3F5AC4A4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TCGTCGGCAGCGTCAGATGTGTATAAGAGACAGAGRGTTTGATYMTGGCTCAG</w:t>
            </w:r>
          </w:p>
        </w:tc>
      </w:tr>
      <w:tr w:rsidR="009D45D8" w:rsidRPr="009D45D8" w14:paraId="67747CE9" w14:textId="77777777" w:rsidTr="00A85953">
        <w:trPr>
          <w:trHeight w:val="396"/>
        </w:trPr>
        <w:tc>
          <w:tcPr>
            <w:tcW w:w="1676" w:type="dxa"/>
          </w:tcPr>
          <w:p w14:paraId="6A92BA42" w14:textId="57CE4736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16S-338R</w:t>
            </w:r>
          </w:p>
        </w:tc>
        <w:tc>
          <w:tcPr>
            <w:tcW w:w="1320" w:type="dxa"/>
          </w:tcPr>
          <w:p w14:paraId="1A007129" w14:textId="38FA7C4A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1E01FD0D" w14:textId="7457A247" w:rsidR="009D45D8" w:rsidRPr="009D45D8" w:rsidRDefault="009D45D8" w:rsidP="009D45D8">
            <w:pPr>
              <w:jc w:val="center"/>
              <w:rPr>
                <w:rFonts w:ascii="Times New Roman" w:hAnsi="Times New Roman" w:cs="Times New Roman"/>
              </w:rPr>
            </w:pPr>
            <w:r w:rsidRPr="009D45D8">
              <w:rPr>
                <w:rFonts w:ascii="Times New Roman" w:hAnsi="Times New Roman" w:cs="Times New Roman"/>
              </w:rPr>
              <w:t>GTCTCGTGGGCTCGGAGATGTGTATAAGAGACAGTGCTGCCTCCCGTAGGAGT</w:t>
            </w:r>
          </w:p>
        </w:tc>
      </w:tr>
      <w:tr w:rsidR="00A85953" w:rsidRPr="009D45D8" w14:paraId="62002CF0" w14:textId="77777777" w:rsidTr="00A85953">
        <w:trPr>
          <w:trHeight w:val="380"/>
        </w:trPr>
        <w:tc>
          <w:tcPr>
            <w:tcW w:w="1676" w:type="dxa"/>
          </w:tcPr>
          <w:p w14:paraId="7AE8EE87" w14:textId="3F867FEC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1 primer A</w:t>
            </w:r>
          </w:p>
        </w:tc>
        <w:tc>
          <w:tcPr>
            <w:tcW w:w="1320" w:type="dxa"/>
          </w:tcPr>
          <w:p w14:paraId="5513A2DC" w14:textId="2D590AD4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6D5BA876" w14:textId="415D93C0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CAACCATTACTTTAACTCTACCATGTTCA</w:t>
            </w:r>
          </w:p>
        </w:tc>
      </w:tr>
      <w:tr w:rsidR="00A85953" w:rsidRPr="009D45D8" w14:paraId="4D02005B" w14:textId="77777777" w:rsidTr="00A85953">
        <w:trPr>
          <w:trHeight w:val="380"/>
        </w:trPr>
        <w:tc>
          <w:tcPr>
            <w:tcW w:w="1676" w:type="dxa"/>
          </w:tcPr>
          <w:p w14:paraId="6381FE71" w14:textId="01A9D0B8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1 primer A</w:t>
            </w:r>
          </w:p>
        </w:tc>
        <w:tc>
          <w:tcPr>
            <w:tcW w:w="1320" w:type="dxa"/>
          </w:tcPr>
          <w:p w14:paraId="0D0B273F" w14:textId="4C012A9A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7FED4877" w14:textId="7387ADA7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GTTGACTTTACAGAAGGAGATTATGTAAAAATC</w:t>
            </w:r>
          </w:p>
        </w:tc>
      </w:tr>
      <w:tr w:rsidR="00A85953" w:rsidRPr="009D45D8" w14:paraId="2C5C10D3" w14:textId="77777777" w:rsidTr="00A85953">
        <w:trPr>
          <w:trHeight w:val="380"/>
        </w:trPr>
        <w:tc>
          <w:tcPr>
            <w:tcW w:w="1676" w:type="dxa"/>
          </w:tcPr>
          <w:p w14:paraId="22654F1E" w14:textId="6330D187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1 primer B</w:t>
            </w:r>
          </w:p>
        </w:tc>
        <w:tc>
          <w:tcPr>
            <w:tcW w:w="1320" w:type="dxa"/>
          </w:tcPr>
          <w:p w14:paraId="2398F8DC" w14:textId="645E7635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3E8FC3EC" w14:textId="51742A84" w:rsidR="00A85953" w:rsidRPr="00AF6B18" w:rsidRDefault="006A0B49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TGGTGTCATTCTTCCAAAAATATCA</w:t>
            </w:r>
          </w:p>
        </w:tc>
      </w:tr>
      <w:tr w:rsidR="00A85953" w:rsidRPr="009D45D8" w14:paraId="0C1296C8" w14:textId="77777777" w:rsidTr="00A85953">
        <w:trPr>
          <w:trHeight w:val="380"/>
        </w:trPr>
        <w:tc>
          <w:tcPr>
            <w:tcW w:w="1676" w:type="dxa"/>
          </w:tcPr>
          <w:p w14:paraId="62FE2B31" w14:textId="3C10B2A6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1 primer B</w:t>
            </w:r>
          </w:p>
        </w:tc>
        <w:tc>
          <w:tcPr>
            <w:tcW w:w="1320" w:type="dxa"/>
          </w:tcPr>
          <w:p w14:paraId="4BCBEE03" w14:textId="16E9BC34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6976C28D" w14:textId="082CC34D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AGATCAAGAAGGACAAGTTGCTGAA</w:t>
            </w:r>
          </w:p>
        </w:tc>
      </w:tr>
      <w:tr w:rsidR="00A85953" w:rsidRPr="009D45D8" w14:paraId="19BA4F99" w14:textId="77777777" w:rsidTr="00A85953">
        <w:trPr>
          <w:trHeight w:val="380"/>
        </w:trPr>
        <w:tc>
          <w:tcPr>
            <w:tcW w:w="1676" w:type="dxa"/>
          </w:tcPr>
          <w:p w14:paraId="3939E4F5" w14:textId="5BBF87CD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2 primer</w:t>
            </w:r>
          </w:p>
        </w:tc>
        <w:tc>
          <w:tcPr>
            <w:tcW w:w="1320" w:type="dxa"/>
          </w:tcPr>
          <w:p w14:paraId="7D117074" w14:textId="552B72FA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21141019" w14:textId="05BDD05D" w:rsidR="00A85953" w:rsidRPr="00AF6B18" w:rsidRDefault="006A0B49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GCTTCCATTTCAAGCATAAC</w:t>
            </w:r>
          </w:p>
        </w:tc>
      </w:tr>
      <w:tr w:rsidR="00A85953" w:rsidRPr="009D45D8" w14:paraId="14DE90CD" w14:textId="77777777" w:rsidTr="00A85953">
        <w:trPr>
          <w:trHeight w:val="380"/>
        </w:trPr>
        <w:tc>
          <w:tcPr>
            <w:tcW w:w="1676" w:type="dxa"/>
          </w:tcPr>
          <w:p w14:paraId="1B8C631F" w14:textId="1BE10983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18">
              <w:rPr>
                <w:rFonts w:ascii="Times New Roman" w:hAnsi="Times New Roman" w:cs="Times New Roman" w:hint="eastAsia"/>
              </w:rPr>
              <w:t>nusG</w:t>
            </w:r>
            <w:proofErr w:type="spellEnd"/>
            <w:r w:rsidRPr="00AF6B18">
              <w:rPr>
                <w:rFonts w:ascii="Times New Roman" w:hAnsi="Times New Roman" w:cs="Times New Roman" w:hint="eastAsia"/>
              </w:rPr>
              <w:t xml:space="preserve"> region 2 primer</w:t>
            </w:r>
          </w:p>
        </w:tc>
        <w:tc>
          <w:tcPr>
            <w:tcW w:w="1320" w:type="dxa"/>
          </w:tcPr>
          <w:p w14:paraId="73C35B20" w14:textId="7EE6B3C3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288BC3AD" w14:textId="120D2FB0" w:rsidR="00A85953" w:rsidRPr="00AF6B18" w:rsidRDefault="006A0B49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GTAACTAATATATTGGTTCCAGAAG</w:t>
            </w:r>
          </w:p>
        </w:tc>
      </w:tr>
      <w:tr w:rsidR="00A85953" w:rsidRPr="009D45D8" w14:paraId="557427EB" w14:textId="77777777" w:rsidTr="00A85953">
        <w:trPr>
          <w:trHeight w:val="380"/>
        </w:trPr>
        <w:tc>
          <w:tcPr>
            <w:tcW w:w="1676" w:type="dxa"/>
          </w:tcPr>
          <w:p w14:paraId="3965D0DB" w14:textId="3ACFFDCD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Symbol" w:hAnsi="Symbol" w:cs="Times New Roman"/>
              </w:rPr>
              <w:t>b</w:t>
            </w:r>
            <w:r w:rsidRPr="00AF6B18"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1320" w:type="dxa"/>
          </w:tcPr>
          <w:p w14:paraId="120A26DF" w14:textId="02EA837C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2A81ED2A" w14:textId="0D44C467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GGACTTCGAGCAAGAGATGG</w:t>
            </w:r>
          </w:p>
        </w:tc>
      </w:tr>
      <w:tr w:rsidR="00A85953" w:rsidRPr="009D45D8" w14:paraId="26DE0AE3" w14:textId="77777777" w:rsidTr="00A85953">
        <w:trPr>
          <w:trHeight w:val="380"/>
        </w:trPr>
        <w:tc>
          <w:tcPr>
            <w:tcW w:w="1676" w:type="dxa"/>
          </w:tcPr>
          <w:p w14:paraId="642C3D08" w14:textId="38BFE6E5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Symbol" w:hAnsi="Symbol" w:cs="Times New Roman"/>
              </w:rPr>
              <w:t>b</w:t>
            </w:r>
            <w:r w:rsidRPr="00AF6B18"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1320" w:type="dxa"/>
          </w:tcPr>
          <w:p w14:paraId="102E53DF" w14:textId="79C2DC86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5C543E11" w14:textId="67DD3990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AGCACTGTGTTGGCGTACAG</w:t>
            </w:r>
          </w:p>
        </w:tc>
      </w:tr>
      <w:tr w:rsidR="00A85953" w:rsidRPr="009D45D8" w14:paraId="0C0457D4" w14:textId="77777777" w:rsidTr="00A85953">
        <w:trPr>
          <w:trHeight w:val="380"/>
        </w:trPr>
        <w:tc>
          <w:tcPr>
            <w:tcW w:w="1676" w:type="dxa"/>
          </w:tcPr>
          <w:p w14:paraId="18DA17C8" w14:textId="617315D1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1320" w:type="dxa"/>
          </w:tcPr>
          <w:p w14:paraId="01CF0D21" w14:textId="453BF7CD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7F376AAC" w14:textId="3B3C6108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AAAGAGGCACTGGCAGAAAA</w:t>
            </w:r>
          </w:p>
        </w:tc>
      </w:tr>
      <w:tr w:rsidR="00A85953" w:rsidRPr="009D45D8" w14:paraId="4680952C" w14:textId="77777777" w:rsidTr="00A85953">
        <w:trPr>
          <w:trHeight w:val="380"/>
        </w:trPr>
        <w:tc>
          <w:tcPr>
            <w:tcW w:w="1676" w:type="dxa"/>
          </w:tcPr>
          <w:p w14:paraId="1DAA167E" w14:textId="599E0215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1320" w:type="dxa"/>
          </w:tcPr>
          <w:p w14:paraId="212D9546" w14:textId="289E5FAC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6CC46C6D" w14:textId="0634F50A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TTTCACCAGGCAAGTCTCCT</w:t>
            </w:r>
          </w:p>
        </w:tc>
      </w:tr>
      <w:tr w:rsidR="00A85953" w:rsidRPr="009D45D8" w14:paraId="1C180F78" w14:textId="77777777" w:rsidTr="00A85953">
        <w:trPr>
          <w:trHeight w:val="380"/>
        </w:trPr>
        <w:tc>
          <w:tcPr>
            <w:tcW w:w="1676" w:type="dxa"/>
          </w:tcPr>
          <w:p w14:paraId="6FB22129" w14:textId="353FC79B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IL8</w:t>
            </w:r>
          </w:p>
        </w:tc>
        <w:tc>
          <w:tcPr>
            <w:tcW w:w="1320" w:type="dxa"/>
          </w:tcPr>
          <w:p w14:paraId="1FAF0AA6" w14:textId="22BF6C7B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19383363" w14:textId="6270978B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AAGGAAAACTGGGTGCAGAG</w:t>
            </w:r>
          </w:p>
        </w:tc>
      </w:tr>
      <w:tr w:rsidR="00A85953" w:rsidRPr="009D45D8" w14:paraId="470C4228" w14:textId="77777777" w:rsidTr="00A85953">
        <w:trPr>
          <w:trHeight w:val="380"/>
        </w:trPr>
        <w:tc>
          <w:tcPr>
            <w:tcW w:w="1676" w:type="dxa"/>
          </w:tcPr>
          <w:p w14:paraId="62163267" w14:textId="57A50C3D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IL8</w:t>
            </w:r>
          </w:p>
        </w:tc>
        <w:tc>
          <w:tcPr>
            <w:tcW w:w="1320" w:type="dxa"/>
          </w:tcPr>
          <w:p w14:paraId="08988206" w14:textId="24B1729E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5DC0C32B" w14:textId="7F43922D" w:rsidR="00A85953" w:rsidRPr="00AF6B18" w:rsidRDefault="005F131E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ATTGCATCTGGCAACCCTAC</w:t>
            </w:r>
          </w:p>
        </w:tc>
      </w:tr>
      <w:tr w:rsidR="00A85953" w:rsidRPr="009D45D8" w14:paraId="109DC81F" w14:textId="77777777" w:rsidTr="00A85953">
        <w:trPr>
          <w:trHeight w:val="380"/>
        </w:trPr>
        <w:tc>
          <w:tcPr>
            <w:tcW w:w="1676" w:type="dxa"/>
          </w:tcPr>
          <w:p w14:paraId="3C52C3D6" w14:textId="6AA16F69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CXCL1</w:t>
            </w:r>
          </w:p>
        </w:tc>
        <w:tc>
          <w:tcPr>
            <w:tcW w:w="1320" w:type="dxa"/>
          </w:tcPr>
          <w:p w14:paraId="4E2FB146" w14:textId="4686D943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16B09DAE" w14:textId="12066D4B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TCACCCCAAGAACATCCAAA</w:t>
            </w:r>
          </w:p>
        </w:tc>
      </w:tr>
      <w:tr w:rsidR="00A85953" w:rsidRPr="009D45D8" w14:paraId="6045B51D" w14:textId="77777777" w:rsidTr="00A85953">
        <w:trPr>
          <w:trHeight w:val="380"/>
        </w:trPr>
        <w:tc>
          <w:tcPr>
            <w:tcW w:w="1676" w:type="dxa"/>
          </w:tcPr>
          <w:p w14:paraId="101311AD" w14:textId="72B3F1BD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CXCL1</w:t>
            </w:r>
          </w:p>
        </w:tc>
        <w:tc>
          <w:tcPr>
            <w:tcW w:w="1320" w:type="dxa"/>
          </w:tcPr>
          <w:p w14:paraId="4699C71B" w14:textId="3E49AC37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14782590" w14:textId="10EB45B3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TCCTAAGCGATGCTCAAACA</w:t>
            </w:r>
          </w:p>
        </w:tc>
      </w:tr>
      <w:tr w:rsidR="00A85953" w:rsidRPr="009D45D8" w14:paraId="7E7DED6E" w14:textId="77777777" w:rsidTr="00A85953">
        <w:trPr>
          <w:trHeight w:val="380"/>
        </w:trPr>
        <w:tc>
          <w:tcPr>
            <w:tcW w:w="1676" w:type="dxa"/>
          </w:tcPr>
          <w:p w14:paraId="190B407A" w14:textId="449955A0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CXCL2</w:t>
            </w:r>
          </w:p>
        </w:tc>
        <w:tc>
          <w:tcPr>
            <w:tcW w:w="1320" w:type="dxa"/>
          </w:tcPr>
          <w:p w14:paraId="5FB550C6" w14:textId="79F62666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212" w:type="dxa"/>
          </w:tcPr>
          <w:p w14:paraId="49E8AE92" w14:textId="2992D210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GCAGGGAATTCACCTCAAGAA</w:t>
            </w:r>
          </w:p>
        </w:tc>
      </w:tr>
      <w:tr w:rsidR="00A85953" w:rsidRPr="009D45D8" w14:paraId="04C9CA92" w14:textId="77777777" w:rsidTr="00A85953">
        <w:trPr>
          <w:trHeight w:val="380"/>
        </w:trPr>
        <w:tc>
          <w:tcPr>
            <w:tcW w:w="1676" w:type="dxa"/>
          </w:tcPr>
          <w:p w14:paraId="400A7F5C" w14:textId="6A625564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 w:hint="eastAsia"/>
              </w:rPr>
              <w:t>CXCL2</w:t>
            </w:r>
          </w:p>
        </w:tc>
        <w:tc>
          <w:tcPr>
            <w:tcW w:w="1320" w:type="dxa"/>
          </w:tcPr>
          <w:p w14:paraId="6DC4C390" w14:textId="7CBEB9B8" w:rsidR="00A85953" w:rsidRPr="00AF6B18" w:rsidRDefault="00A85953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212" w:type="dxa"/>
          </w:tcPr>
          <w:p w14:paraId="308F4EAB" w14:textId="67850F4C" w:rsidR="00A85953" w:rsidRPr="00AF6B18" w:rsidRDefault="00AF6B18" w:rsidP="00AF6B18">
            <w:pPr>
              <w:jc w:val="center"/>
              <w:rPr>
                <w:rFonts w:ascii="Times New Roman" w:hAnsi="Times New Roman" w:cs="Times New Roman"/>
              </w:rPr>
            </w:pPr>
            <w:r w:rsidRPr="00AF6B18">
              <w:rPr>
                <w:rFonts w:ascii="Times New Roman" w:hAnsi="Times New Roman" w:cs="Times New Roman"/>
              </w:rPr>
              <w:t>AACACATTAGGCGCAATCCA</w:t>
            </w:r>
          </w:p>
        </w:tc>
      </w:tr>
    </w:tbl>
    <w:p w14:paraId="1E575040" w14:textId="7F681F7C" w:rsidR="00EC0682" w:rsidRDefault="00EC0682">
      <w:pPr>
        <w:rPr>
          <w:rFonts w:ascii="Times New Roman" w:hAnsi="Times New Roman" w:cs="Times New Roman"/>
          <w:b/>
          <w:bCs/>
        </w:rPr>
      </w:pPr>
    </w:p>
    <w:p w14:paraId="588CC8E3" w14:textId="77777777" w:rsidR="00EC0682" w:rsidRDefault="00EC068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B592D7" w14:textId="7378B970" w:rsidR="0054736B" w:rsidRDefault="00521E56" w:rsidP="00521E56">
      <w:pPr>
        <w:rPr>
          <w:rFonts w:ascii="Times New Roman" w:hAnsi="Times New Roman" w:cs="Times New Roman"/>
          <w:b/>
          <w:bCs/>
        </w:rPr>
      </w:pPr>
      <w:r w:rsidRPr="009D45D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56F26">
        <w:rPr>
          <w:rFonts w:ascii="Times New Roman" w:hAnsi="Times New Roman" w:cs="Times New Roman" w:hint="eastAsia"/>
          <w:b/>
          <w:bCs/>
        </w:rPr>
        <w:t>T</w:t>
      </w:r>
      <w:r w:rsidRPr="009D45D8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2.</w:t>
      </w:r>
      <w:r w:rsidRPr="009D45D8">
        <w:rPr>
          <w:rFonts w:ascii="Times New Roman" w:hAnsi="Times New Roman" w:cs="Times New Roman"/>
          <w:b/>
          <w:bCs/>
        </w:rPr>
        <w:t xml:space="preserve"> </w:t>
      </w:r>
      <w:r w:rsidR="0054736B" w:rsidRPr="0054736B">
        <w:rPr>
          <w:rFonts w:ascii="Times New Roman" w:hAnsi="Times New Roman" w:cs="Times New Roman"/>
          <w:b/>
          <w:bCs/>
        </w:rPr>
        <w:t>Age distribution by presence of oral pathogenic bacteria in</w:t>
      </w:r>
      <w:r w:rsidR="000F7347">
        <w:rPr>
          <w:rFonts w:ascii="Times New Roman" w:hAnsi="Times New Roman" w:cs="Times New Roman" w:hint="eastAsia"/>
          <w:b/>
          <w:bCs/>
        </w:rPr>
        <w:t xml:space="preserve"> EAC</w:t>
      </w:r>
      <w:r w:rsidR="0054736B" w:rsidRPr="0054736B">
        <w:rPr>
          <w:rFonts w:ascii="Times New Roman" w:hAnsi="Times New Roman" w:cs="Times New Roman"/>
          <w:b/>
          <w:bCs/>
        </w:rPr>
        <w:t xml:space="preserve"> patients under 80 years</w:t>
      </w:r>
    </w:p>
    <w:p w14:paraId="382A2C2C" w14:textId="77777777" w:rsidR="00422E1E" w:rsidRDefault="00422E1E" w:rsidP="00521E56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4736B" w14:paraId="6FF1C564" w14:textId="77777777" w:rsidTr="008A7A62">
        <w:tc>
          <w:tcPr>
            <w:tcW w:w="2123" w:type="dxa"/>
          </w:tcPr>
          <w:p w14:paraId="385ED4B5" w14:textId="77777777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7" w:type="dxa"/>
            <w:gridSpan w:val="2"/>
          </w:tcPr>
          <w:p w14:paraId="56419CCA" w14:textId="3BE21683" w:rsidR="0054736B" w:rsidRDefault="0054736B" w:rsidP="000F73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54736B">
              <w:rPr>
                <w:rFonts w:ascii="Times New Roman" w:hAnsi="Times New Roman" w:cs="Times New Roman"/>
                <w:b/>
                <w:bCs/>
              </w:rPr>
              <w:t>ral pathogenic bacteria</w:t>
            </w:r>
          </w:p>
        </w:tc>
        <w:tc>
          <w:tcPr>
            <w:tcW w:w="2124" w:type="dxa"/>
          </w:tcPr>
          <w:p w14:paraId="2E28D7F6" w14:textId="77777777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736B" w14:paraId="12A3DB18" w14:textId="77777777" w:rsidTr="0054736B">
        <w:tc>
          <w:tcPr>
            <w:tcW w:w="2123" w:type="dxa"/>
          </w:tcPr>
          <w:p w14:paraId="292E830B" w14:textId="77777777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3" w:type="dxa"/>
          </w:tcPr>
          <w:p w14:paraId="7865FE41" w14:textId="4EF159AC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gative (</w:t>
            </w:r>
            <w:r w:rsidR="000F7347"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=21)</w:t>
            </w:r>
          </w:p>
        </w:tc>
        <w:tc>
          <w:tcPr>
            <w:tcW w:w="2124" w:type="dxa"/>
          </w:tcPr>
          <w:p w14:paraId="7BD80BD4" w14:textId="45713EB0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ositive (</w:t>
            </w:r>
            <w:r w:rsidR="000F7347"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=4)</w:t>
            </w:r>
          </w:p>
        </w:tc>
        <w:tc>
          <w:tcPr>
            <w:tcW w:w="2124" w:type="dxa"/>
          </w:tcPr>
          <w:p w14:paraId="2A4ACCE9" w14:textId="5727D8F6" w:rsidR="0054736B" w:rsidRDefault="0054736B" w:rsidP="00521E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0F7347"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54736B" w14:paraId="2B73068A" w14:textId="77777777" w:rsidTr="0054736B">
        <w:tc>
          <w:tcPr>
            <w:tcW w:w="2123" w:type="dxa"/>
          </w:tcPr>
          <w:p w14:paraId="3318D008" w14:textId="75B841FD" w:rsidR="0054736B" w:rsidRPr="000F7347" w:rsidRDefault="0054736B" w:rsidP="00521E56">
            <w:pPr>
              <w:rPr>
                <w:rFonts w:ascii="Times New Roman" w:hAnsi="Times New Roman" w:cs="Times New Roman"/>
              </w:rPr>
            </w:pPr>
            <w:r w:rsidRPr="000F7347">
              <w:rPr>
                <w:rFonts w:ascii="Times New Roman" w:hAnsi="Times New Roman" w:cs="Times New Roman"/>
              </w:rPr>
              <w:t xml:space="preserve">Age, years </w:t>
            </w:r>
            <w:r w:rsidRPr="000F7347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2123" w:type="dxa"/>
          </w:tcPr>
          <w:p w14:paraId="59F1921B" w14:textId="024705E2" w:rsidR="0054736B" w:rsidRPr="000F7347" w:rsidRDefault="0054736B" w:rsidP="00521E56">
            <w:pPr>
              <w:rPr>
                <w:rFonts w:ascii="Times New Roman" w:hAnsi="Times New Roman" w:cs="Times New Roman"/>
              </w:rPr>
            </w:pPr>
            <w:r w:rsidRPr="000F7347">
              <w:rPr>
                <w:rFonts w:ascii="Times New Roman" w:hAnsi="Times New Roman" w:cs="Times New Roman" w:hint="eastAsia"/>
              </w:rPr>
              <w:t>66.6 (48-75)</w:t>
            </w:r>
          </w:p>
        </w:tc>
        <w:tc>
          <w:tcPr>
            <w:tcW w:w="2124" w:type="dxa"/>
          </w:tcPr>
          <w:p w14:paraId="237EEF6D" w14:textId="2EA146DD" w:rsidR="0054736B" w:rsidRPr="000F7347" w:rsidRDefault="0054736B" w:rsidP="00521E56">
            <w:pPr>
              <w:rPr>
                <w:rFonts w:ascii="Times New Roman" w:hAnsi="Times New Roman" w:cs="Times New Roman"/>
              </w:rPr>
            </w:pPr>
            <w:r w:rsidRPr="000F7347">
              <w:rPr>
                <w:rFonts w:ascii="Times New Roman" w:hAnsi="Times New Roman" w:cs="Times New Roman" w:hint="eastAsia"/>
              </w:rPr>
              <w:t>71 (66-76)</w:t>
            </w:r>
          </w:p>
        </w:tc>
        <w:tc>
          <w:tcPr>
            <w:tcW w:w="2124" w:type="dxa"/>
          </w:tcPr>
          <w:p w14:paraId="57B3E55D" w14:textId="2AA64483" w:rsidR="0054736B" w:rsidRPr="000F7347" w:rsidRDefault="0054736B" w:rsidP="00521E56">
            <w:pPr>
              <w:rPr>
                <w:rFonts w:ascii="Times New Roman" w:hAnsi="Times New Roman" w:cs="Times New Roman"/>
              </w:rPr>
            </w:pPr>
            <w:r w:rsidRPr="000F7347">
              <w:rPr>
                <w:rFonts w:ascii="Times New Roman" w:hAnsi="Times New Roman" w:cs="Times New Roman" w:hint="eastAsia"/>
              </w:rPr>
              <w:t>0.22</w:t>
            </w:r>
          </w:p>
        </w:tc>
      </w:tr>
    </w:tbl>
    <w:p w14:paraId="42CC8E7D" w14:textId="77777777" w:rsidR="0054736B" w:rsidRDefault="0054736B" w:rsidP="00521E56">
      <w:pPr>
        <w:rPr>
          <w:rFonts w:ascii="Times New Roman" w:hAnsi="Times New Roman" w:cs="Times New Roman"/>
          <w:b/>
          <w:bCs/>
        </w:rPr>
      </w:pPr>
    </w:p>
    <w:p w14:paraId="11451678" w14:textId="77777777" w:rsidR="00521E56" w:rsidRDefault="00521E5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CFE717" w14:textId="1B67FCED" w:rsidR="00422E1E" w:rsidRPr="000F7347" w:rsidRDefault="00EC0682" w:rsidP="00422E1E">
      <w:pPr>
        <w:rPr>
          <w:rFonts w:ascii="Times New Roman" w:hAnsi="Times New Roman" w:cs="Times New Roman"/>
          <w:b/>
          <w:bCs/>
        </w:rPr>
      </w:pPr>
      <w:r w:rsidRPr="009D45D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56F26">
        <w:rPr>
          <w:rFonts w:ascii="Times New Roman" w:hAnsi="Times New Roman" w:cs="Times New Roman" w:hint="eastAsia"/>
          <w:b/>
          <w:bCs/>
        </w:rPr>
        <w:t>T</w:t>
      </w:r>
      <w:r w:rsidRPr="009D45D8">
        <w:rPr>
          <w:rFonts w:ascii="Times New Roman" w:hAnsi="Times New Roman" w:cs="Times New Roman"/>
          <w:b/>
          <w:bCs/>
        </w:rPr>
        <w:t xml:space="preserve">able </w:t>
      </w:r>
      <w:r w:rsidR="00521E56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 w:rsidRPr="009D45D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Cox </w:t>
      </w:r>
      <w:r w:rsidR="00923ADF">
        <w:rPr>
          <w:rFonts w:ascii="Times New Roman" w:hAnsi="Times New Roman" w:cs="Times New Roman" w:hint="eastAsia"/>
          <w:b/>
          <w:bCs/>
        </w:rPr>
        <w:t>proportional</w:t>
      </w:r>
      <w:r>
        <w:rPr>
          <w:rFonts w:ascii="Times New Roman" w:hAnsi="Times New Roman" w:cs="Times New Roman" w:hint="eastAsia"/>
          <w:b/>
          <w:bCs/>
        </w:rPr>
        <w:t xml:space="preserve"> hazard</w:t>
      </w:r>
      <w:r w:rsidR="00923AD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923ADF">
        <w:rPr>
          <w:rFonts w:ascii="Times New Roman" w:hAnsi="Times New Roman" w:cs="Times New Roman" w:hint="eastAsia"/>
          <w:b/>
          <w:bCs/>
        </w:rPr>
        <w:t>model</w:t>
      </w:r>
    </w:p>
    <w:p w14:paraId="34DC1EAB" w14:textId="3660C4D2" w:rsidR="00923ADF" w:rsidRPr="000F7347" w:rsidRDefault="00923ADF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9202" w:type="dxa"/>
        <w:tblLook w:val="04A0" w:firstRow="1" w:lastRow="0" w:firstColumn="1" w:lastColumn="0" w:noHBand="0" w:noVBand="1"/>
      </w:tblPr>
      <w:tblGrid>
        <w:gridCol w:w="2418"/>
        <w:gridCol w:w="1696"/>
        <w:gridCol w:w="1696"/>
        <w:gridCol w:w="1696"/>
        <w:gridCol w:w="1696"/>
      </w:tblGrid>
      <w:tr w:rsidR="00CF0D4C" w14:paraId="220E3119" w14:textId="77777777" w:rsidTr="00A263EE">
        <w:tc>
          <w:tcPr>
            <w:tcW w:w="2418" w:type="dxa"/>
          </w:tcPr>
          <w:p w14:paraId="2D180445" w14:textId="77777777" w:rsidR="00CF0D4C" w:rsidRDefault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92" w:type="dxa"/>
            <w:gridSpan w:val="2"/>
          </w:tcPr>
          <w:p w14:paraId="003824BA" w14:textId="1E46007D" w:rsidR="00CF0D4C" w:rsidRDefault="00B55214" w:rsidP="00B55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verall survival</w:t>
            </w:r>
          </w:p>
        </w:tc>
        <w:tc>
          <w:tcPr>
            <w:tcW w:w="3392" w:type="dxa"/>
            <w:gridSpan w:val="2"/>
          </w:tcPr>
          <w:p w14:paraId="7A90DA28" w14:textId="73B3F74E" w:rsidR="00CF0D4C" w:rsidRDefault="00B55214" w:rsidP="00B55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lapse free survival</w:t>
            </w:r>
          </w:p>
        </w:tc>
      </w:tr>
      <w:tr w:rsidR="00CF0D4C" w14:paraId="580BFB6A" w14:textId="77777777" w:rsidTr="00A263EE">
        <w:tc>
          <w:tcPr>
            <w:tcW w:w="2418" w:type="dxa"/>
          </w:tcPr>
          <w:p w14:paraId="6C07ABFD" w14:textId="29BDEFE5" w:rsidR="00CF0D4C" w:rsidRDefault="00CF0D4C" w:rsidP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696" w:type="dxa"/>
          </w:tcPr>
          <w:p w14:paraId="7D5DECB6" w14:textId="7D57E80B" w:rsidR="00CF0D4C" w:rsidRDefault="00CF0D4C" w:rsidP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696" w:type="dxa"/>
          </w:tcPr>
          <w:p w14:paraId="174F0039" w14:textId="4C1216DD" w:rsidR="00CF0D4C" w:rsidRDefault="000F7347" w:rsidP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734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  <w:r w:rsidR="00CF0D4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696" w:type="dxa"/>
          </w:tcPr>
          <w:p w14:paraId="4CC85928" w14:textId="52EFBBE1" w:rsidR="00CF0D4C" w:rsidRDefault="00CF0D4C" w:rsidP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696" w:type="dxa"/>
          </w:tcPr>
          <w:p w14:paraId="3D113430" w14:textId="40DF6CDA" w:rsidR="00CF0D4C" w:rsidRDefault="000F7347" w:rsidP="00CF0D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734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-</w:t>
            </w:r>
            <w:r w:rsidR="00CF0D4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alue</w:t>
            </w:r>
          </w:p>
        </w:tc>
      </w:tr>
      <w:tr w:rsidR="00D82FF4" w14:paraId="1AF899FD" w14:textId="77777777" w:rsidTr="00A263EE">
        <w:tc>
          <w:tcPr>
            <w:tcW w:w="2418" w:type="dxa"/>
          </w:tcPr>
          <w:p w14:paraId="5EB8F383" w14:textId="1F305199" w:rsidR="00D82FF4" w:rsidRDefault="00A263EE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63EE">
              <w:rPr>
                <w:rFonts w:ascii="Times New Roman" w:hAnsi="Times New Roman" w:cs="Times New Roman"/>
                <w:color w:val="000000" w:themeColor="text1"/>
              </w:rPr>
              <w:t>Oral pathogenic bacteria</w:t>
            </w:r>
          </w:p>
        </w:tc>
        <w:tc>
          <w:tcPr>
            <w:tcW w:w="1696" w:type="dxa"/>
          </w:tcPr>
          <w:p w14:paraId="7862D8E7" w14:textId="2C8D7549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1.5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0.28-8.24)</w:t>
            </w:r>
          </w:p>
        </w:tc>
        <w:tc>
          <w:tcPr>
            <w:tcW w:w="1696" w:type="dxa"/>
          </w:tcPr>
          <w:p w14:paraId="032820D7" w14:textId="2B40421F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</w:p>
        </w:tc>
        <w:tc>
          <w:tcPr>
            <w:tcW w:w="1696" w:type="dxa"/>
          </w:tcPr>
          <w:p w14:paraId="35808297" w14:textId="43B0B39A" w:rsidR="00D82FF4" w:rsidRPr="00D82FF4" w:rsidRDefault="00D82FF4" w:rsidP="00D82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63C5">
              <w:rPr>
                <w:rFonts w:ascii="Times New Roman" w:hAnsi="Times New Roman" w:cs="Times New Roman" w:hint="eastAsia"/>
                <w:color w:val="000000" w:themeColor="text1"/>
              </w:rPr>
              <w:t>1.3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0.31-6.07)</w:t>
            </w:r>
          </w:p>
        </w:tc>
        <w:tc>
          <w:tcPr>
            <w:tcW w:w="1696" w:type="dxa"/>
          </w:tcPr>
          <w:p w14:paraId="1E1EB453" w14:textId="61E12863" w:rsidR="00D82FF4" w:rsidRPr="00D82FF4" w:rsidRDefault="00D82FF4" w:rsidP="00D82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FF4">
              <w:rPr>
                <w:rFonts w:ascii="Times New Roman" w:hAnsi="Times New Roman" w:cs="Times New Roman" w:hint="eastAsia"/>
                <w:color w:val="000000" w:themeColor="text1"/>
              </w:rPr>
              <w:t>0.67</w:t>
            </w:r>
          </w:p>
        </w:tc>
      </w:tr>
      <w:tr w:rsidR="00D82FF4" w14:paraId="49CBFCCF" w14:textId="77777777" w:rsidTr="00A263EE">
        <w:tc>
          <w:tcPr>
            <w:tcW w:w="2418" w:type="dxa"/>
          </w:tcPr>
          <w:p w14:paraId="4E383D7A" w14:textId="0182B0B4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</w:p>
        </w:tc>
        <w:tc>
          <w:tcPr>
            <w:tcW w:w="1696" w:type="dxa"/>
          </w:tcPr>
          <w:p w14:paraId="5E9B3E7F" w14:textId="0901907F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1.0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0.96-1.13)</w:t>
            </w:r>
          </w:p>
        </w:tc>
        <w:tc>
          <w:tcPr>
            <w:tcW w:w="1696" w:type="dxa"/>
          </w:tcPr>
          <w:p w14:paraId="04B96B6D" w14:textId="138A6D0B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  <w:tc>
          <w:tcPr>
            <w:tcW w:w="1696" w:type="dxa"/>
          </w:tcPr>
          <w:p w14:paraId="585AED8B" w14:textId="14A1054B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63C5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4 (0.96-1.12)</w:t>
            </w:r>
          </w:p>
        </w:tc>
        <w:tc>
          <w:tcPr>
            <w:tcW w:w="1696" w:type="dxa"/>
          </w:tcPr>
          <w:p w14:paraId="3357C922" w14:textId="6314631F" w:rsidR="00D82FF4" w:rsidRPr="00D82FF4" w:rsidRDefault="00D82FF4" w:rsidP="00D82F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</w:t>
            </w:r>
          </w:p>
        </w:tc>
      </w:tr>
      <w:tr w:rsidR="00D82FF4" w14:paraId="211F47B1" w14:textId="77777777" w:rsidTr="00A263EE">
        <w:tc>
          <w:tcPr>
            <w:tcW w:w="2418" w:type="dxa"/>
          </w:tcPr>
          <w:p w14:paraId="31AE7AC6" w14:textId="70FC01FF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pStage</w:t>
            </w:r>
            <w:proofErr w:type="spellEnd"/>
          </w:p>
        </w:tc>
        <w:tc>
          <w:tcPr>
            <w:tcW w:w="1696" w:type="dxa"/>
          </w:tcPr>
          <w:p w14:paraId="0DA8D526" w14:textId="55356893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2.7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0.97-7.71)</w:t>
            </w:r>
          </w:p>
        </w:tc>
        <w:tc>
          <w:tcPr>
            <w:tcW w:w="1696" w:type="dxa"/>
          </w:tcPr>
          <w:p w14:paraId="2105D6C4" w14:textId="6D654B39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D4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6</w:t>
            </w:r>
          </w:p>
        </w:tc>
        <w:tc>
          <w:tcPr>
            <w:tcW w:w="1696" w:type="dxa"/>
          </w:tcPr>
          <w:p w14:paraId="780CED60" w14:textId="66E7129A" w:rsidR="00D82FF4" w:rsidRDefault="00D82FF4" w:rsidP="00D82F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63C5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5 (0.78-3.47)</w:t>
            </w:r>
          </w:p>
        </w:tc>
        <w:tc>
          <w:tcPr>
            <w:tcW w:w="1696" w:type="dxa"/>
          </w:tcPr>
          <w:p w14:paraId="22FB635A" w14:textId="06F86078" w:rsidR="00D82FF4" w:rsidRPr="00D82FF4" w:rsidRDefault="00D82FF4" w:rsidP="00D82F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</w:t>
            </w:r>
          </w:p>
        </w:tc>
      </w:tr>
    </w:tbl>
    <w:p w14:paraId="5EF219E8" w14:textId="77777777" w:rsidR="00CF0D4C" w:rsidRPr="00CF0D4C" w:rsidRDefault="00CF0D4C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CF0D4C" w:rsidRPr="00CF0D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F43DD" w14:textId="77777777" w:rsidR="009E0C21" w:rsidRDefault="009E0C21" w:rsidP="008A6A72">
      <w:r>
        <w:separator/>
      </w:r>
    </w:p>
  </w:endnote>
  <w:endnote w:type="continuationSeparator" w:id="0">
    <w:p w14:paraId="42DB5ED7" w14:textId="77777777" w:rsidR="009E0C21" w:rsidRDefault="009E0C21" w:rsidP="008A6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D28E7" w14:textId="77777777" w:rsidR="009E0C21" w:rsidRDefault="009E0C21" w:rsidP="008A6A72">
      <w:r>
        <w:separator/>
      </w:r>
    </w:p>
  </w:footnote>
  <w:footnote w:type="continuationSeparator" w:id="0">
    <w:p w14:paraId="7A100896" w14:textId="77777777" w:rsidR="009E0C21" w:rsidRDefault="009E0C21" w:rsidP="008A6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9A"/>
    <w:rsid w:val="0002099D"/>
    <w:rsid w:val="00051023"/>
    <w:rsid w:val="000D6FA6"/>
    <w:rsid w:val="000F7347"/>
    <w:rsid w:val="00156F26"/>
    <w:rsid w:val="00171A5D"/>
    <w:rsid w:val="00174E9A"/>
    <w:rsid w:val="00297CD7"/>
    <w:rsid w:val="00406398"/>
    <w:rsid w:val="00422E1E"/>
    <w:rsid w:val="00424A17"/>
    <w:rsid w:val="00460B8D"/>
    <w:rsid w:val="0049428F"/>
    <w:rsid w:val="004D16C0"/>
    <w:rsid w:val="00507AF3"/>
    <w:rsid w:val="005176A4"/>
    <w:rsid w:val="00521E56"/>
    <w:rsid w:val="0054736B"/>
    <w:rsid w:val="005E5FA3"/>
    <w:rsid w:val="005F05E5"/>
    <w:rsid w:val="005F131E"/>
    <w:rsid w:val="00605109"/>
    <w:rsid w:val="00610D9A"/>
    <w:rsid w:val="006A0B49"/>
    <w:rsid w:val="006B07C5"/>
    <w:rsid w:val="006D2C7A"/>
    <w:rsid w:val="006E5C1C"/>
    <w:rsid w:val="007170E8"/>
    <w:rsid w:val="00763C76"/>
    <w:rsid w:val="007C3B04"/>
    <w:rsid w:val="007D3A08"/>
    <w:rsid w:val="007D6D22"/>
    <w:rsid w:val="008200C3"/>
    <w:rsid w:val="008A6A72"/>
    <w:rsid w:val="008C0CBF"/>
    <w:rsid w:val="00923ADF"/>
    <w:rsid w:val="00977F6D"/>
    <w:rsid w:val="009D45D8"/>
    <w:rsid w:val="009E0C21"/>
    <w:rsid w:val="00A0243E"/>
    <w:rsid w:val="00A263EE"/>
    <w:rsid w:val="00A7031C"/>
    <w:rsid w:val="00A85953"/>
    <w:rsid w:val="00A868AB"/>
    <w:rsid w:val="00AB769D"/>
    <w:rsid w:val="00AC3855"/>
    <w:rsid w:val="00AF6B18"/>
    <w:rsid w:val="00B4162D"/>
    <w:rsid w:val="00B55214"/>
    <w:rsid w:val="00B94A16"/>
    <w:rsid w:val="00BE14E3"/>
    <w:rsid w:val="00CF0D4C"/>
    <w:rsid w:val="00D82FF4"/>
    <w:rsid w:val="00DB4EE9"/>
    <w:rsid w:val="00E24595"/>
    <w:rsid w:val="00E70D3F"/>
    <w:rsid w:val="00EC0682"/>
    <w:rsid w:val="00F503ED"/>
    <w:rsid w:val="00F83A98"/>
    <w:rsid w:val="00FC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9184CB"/>
  <w15:chartTrackingRefBased/>
  <w15:docId w15:val="{C41D7DEE-6092-4AA7-A3BA-14D62D48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A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6A72"/>
  </w:style>
  <w:style w:type="paragraph" w:styleId="a6">
    <w:name w:val="footer"/>
    <w:basedOn w:val="a"/>
    <w:link w:val="a7"/>
    <w:uiPriority w:val="99"/>
    <w:unhideWhenUsed/>
    <w:rsid w:val="008A6A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6A72"/>
  </w:style>
  <w:style w:type="paragraph" w:styleId="a8">
    <w:name w:val="Revision"/>
    <w:hidden/>
    <w:uiPriority w:val="99"/>
    <w:semiHidden/>
    <w:rsid w:val="00171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 北野</dc:creator>
  <cp:keywords/>
  <dc:description/>
  <cp:lastModifiedBy>慎太郎 奥村</cp:lastModifiedBy>
  <cp:revision>14</cp:revision>
  <dcterms:created xsi:type="dcterms:W3CDTF">2024-10-09T07:14:00Z</dcterms:created>
  <dcterms:modified xsi:type="dcterms:W3CDTF">2025-02-03T07:33:00Z</dcterms:modified>
</cp:coreProperties>
</file>